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66D" w:rsidRPr="00D86C5D" w:rsidRDefault="0038050B" w:rsidP="006B46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C911F0" w:rsidRPr="00D86C5D">
        <w:rPr>
          <w:rFonts w:ascii="Times New Roman" w:hAnsi="Times New Roman" w:cs="Times New Roman"/>
          <w:b/>
          <w:sz w:val="24"/>
          <w:szCs w:val="24"/>
        </w:rPr>
        <w:t xml:space="preserve"> LPS-, R848-, and LPS/ATP-induced cytokine production in newborn and adult whole bloo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B461A" w:rsidRPr="00506F2A" w:rsidTr="00506F2A">
        <w:trPr>
          <w:trHeight w:val="576"/>
        </w:trPr>
        <w:tc>
          <w:tcPr>
            <w:tcW w:w="1558" w:type="dxa"/>
          </w:tcPr>
          <w:p w:rsidR="006B461A" w:rsidRPr="00506F2A" w:rsidRDefault="006B461A" w:rsidP="006B46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</w:tcPr>
          <w:p w:rsidR="006B461A" w:rsidRPr="00506F2A" w:rsidRDefault="006B461A" w:rsidP="006B46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dxa"/>
            <w:gridSpan w:val="2"/>
          </w:tcPr>
          <w:p w:rsidR="006B461A" w:rsidRPr="00506F2A" w:rsidRDefault="006B461A" w:rsidP="003F43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2A">
              <w:rPr>
                <w:rFonts w:ascii="Times New Roman" w:hAnsi="Times New Roman" w:cs="Times New Roman"/>
                <w:b/>
                <w:sz w:val="24"/>
                <w:szCs w:val="24"/>
              </w:rPr>
              <w:t>Newborns</w:t>
            </w:r>
          </w:p>
        </w:tc>
        <w:tc>
          <w:tcPr>
            <w:tcW w:w="3118" w:type="dxa"/>
            <w:gridSpan w:val="2"/>
          </w:tcPr>
          <w:p w:rsidR="006B461A" w:rsidRPr="00506F2A" w:rsidRDefault="006B461A" w:rsidP="003F43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6F2A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6B461A" w:rsidRDefault="00506F2A" w:rsidP="00506F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F2A">
              <w:rPr>
                <w:rFonts w:ascii="Times New Roman" w:hAnsi="Times New Roman" w:cs="Times New Roman"/>
                <w:b/>
                <w:sz w:val="24"/>
                <w:szCs w:val="24"/>
              </w:rPr>
              <w:t>TLR agonist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506F2A" w:rsidP="00506F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6F2A">
              <w:rPr>
                <w:rFonts w:ascii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6B46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506F2A" w:rsidP="006B46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="006B461A" w:rsidRPr="006B4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D 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6B46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506F2A" w:rsidP="006B46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 w:rsidR="006B461A" w:rsidRPr="0050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B532A1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6F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9803DF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8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92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8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7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8D3B5B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8D3B5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D3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848</w:t>
            </w: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B532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0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8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1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4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803DF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9803DF" w:rsidRPr="003E6BCF" w:rsidRDefault="009803DF" w:rsidP="009803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9803DF" w:rsidRPr="003E6BCF" w:rsidRDefault="009803DF" w:rsidP="009803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558" w:type="dxa"/>
            <w:noWrap/>
            <w:hideMark/>
          </w:tcPr>
          <w:p w:rsidR="009803DF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6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8" w:type="dxa"/>
            <w:noWrap/>
            <w:hideMark/>
          </w:tcPr>
          <w:p w:rsidR="009803DF" w:rsidRPr="006B461A" w:rsidRDefault="009803DF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9803DF" w:rsidRPr="006B461A" w:rsidRDefault="009803DF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9803DF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3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86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407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3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9407F2" w:rsidP="009407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9407F2" w:rsidP="006B4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9803DF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6B4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4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6B4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3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B532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.6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6B4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.6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PS/ATP</w:t>
            </w: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04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4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C04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2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803DF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9803DF" w:rsidRPr="003E6BCF" w:rsidRDefault="009803DF" w:rsidP="009803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9803DF" w:rsidRPr="003E6BCF" w:rsidRDefault="009803DF" w:rsidP="009803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558" w:type="dxa"/>
            <w:noWrap/>
            <w:hideMark/>
          </w:tcPr>
          <w:p w:rsidR="009803DF" w:rsidRPr="006B461A" w:rsidRDefault="00C04EB2" w:rsidP="009803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7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558" w:type="dxa"/>
            <w:noWrap/>
            <w:hideMark/>
          </w:tcPr>
          <w:p w:rsidR="009803DF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1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9803DF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9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hideMark/>
          </w:tcPr>
          <w:p w:rsidR="009803DF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2</w:t>
            </w:r>
            <w:r w:rsidR="009803DF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70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04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04E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C04EB2" w:rsidP="00C04EB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3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B461A" w:rsidRPr="006B461A" w:rsidTr="00506F2A">
        <w:trPr>
          <w:trHeight w:val="576"/>
        </w:trPr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:rsidR="006B461A" w:rsidRPr="003E6BCF" w:rsidRDefault="006B461A" w:rsidP="00506F2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6B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926F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26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558" w:type="dxa"/>
            <w:noWrap/>
            <w:hideMark/>
          </w:tcPr>
          <w:p w:rsidR="006B461A" w:rsidRPr="006B461A" w:rsidRDefault="006B461A" w:rsidP="00926F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</w:t>
            </w:r>
            <w:r w:rsidR="00926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6B461A" w:rsidP="00926F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26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26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6B461A" w:rsidRPr="006B461A" w:rsidRDefault="00926F08" w:rsidP="00926F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6B461A" w:rsidRPr="006B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bookmarkStart w:id="0" w:name="_GoBack"/>
            <w:bookmarkEnd w:id="0"/>
          </w:p>
        </w:tc>
      </w:tr>
    </w:tbl>
    <w:p w:rsidR="00A93ADA" w:rsidRDefault="00A93ADA" w:rsidP="00A93ADA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E6F47" w:rsidRPr="007E6F47" w:rsidRDefault="007E6F47" w:rsidP="00A93ADA">
      <w:pPr>
        <w:spacing w:before="120"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ewborn </w:t>
      </w:r>
      <w:r w:rsidR="00AE5846">
        <w:rPr>
          <w:rFonts w:ascii="Times New Roman" w:eastAsia="Calibri" w:hAnsi="Times New Roman" w:cs="Times New Roman"/>
          <w:sz w:val="24"/>
          <w:szCs w:val="24"/>
        </w:rPr>
        <w:t xml:space="preserve">cord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adult </w:t>
      </w:r>
      <w:r w:rsidR="00AE5846">
        <w:rPr>
          <w:rFonts w:ascii="Times New Roman" w:eastAsia="Calibri" w:hAnsi="Times New Roman" w:cs="Times New Roman"/>
          <w:sz w:val="24"/>
          <w:szCs w:val="24"/>
        </w:rPr>
        <w:t xml:space="preserve">peripheral </w:t>
      </w:r>
      <w:r>
        <w:rPr>
          <w:rFonts w:ascii="Times New Roman" w:eastAsia="Calibri" w:hAnsi="Times New Roman" w:cs="Times New Roman"/>
          <w:sz w:val="24"/>
          <w:szCs w:val="24"/>
        </w:rPr>
        <w:t>blood was</w:t>
      </w:r>
      <w:r w:rsidRPr="007E6F47">
        <w:rPr>
          <w:rFonts w:ascii="Times New Roman" w:eastAsia="Calibri" w:hAnsi="Times New Roman" w:cs="Times New Roman"/>
          <w:sz w:val="24"/>
          <w:szCs w:val="24"/>
        </w:rPr>
        <w:t xml:space="preserve"> stimulated with 10 ng/ml LPS, 1 </w:t>
      </w:r>
      <w:r w:rsidRPr="007E6F47">
        <w:rPr>
          <w:rFonts w:ascii="Times New Roman" w:eastAsia="Calibri" w:hAnsi="Times New Roman" w:cs="Times New Roman"/>
          <w:sz w:val="24"/>
          <w:szCs w:val="24"/>
        </w:rPr>
        <w:sym w:font="Symbol" w:char="F06D"/>
      </w:r>
      <w:r w:rsidRPr="007E6F47">
        <w:rPr>
          <w:rFonts w:ascii="Times New Roman" w:eastAsia="Calibri" w:hAnsi="Times New Roman" w:cs="Times New Roman"/>
          <w:sz w:val="24"/>
          <w:szCs w:val="24"/>
        </w:rPr>
        <w:t xml:space="preserve">g/ml R848, or LPS followed by 5 </w:t>
      </w:r>
      <w:proofErr w:type="spellStart"/>
      <w:r w:rsidRPr="007E6F47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7E6F47">
        <w:rPr>
          <w:rFonts w:ascii="Times New Roman" w:eastAsia="Calibri" w:hAnsi="Times New Roman" w:cs="Times New Roman"/>
          <w:sz w:val="24"/>
          <w:szCs w:val="24"/>
        </w:rPr>
        <w:t xml:space="preserve"> ATP for </w:t>
      </w:r>
      <w:proofErr w:type="spellStart"/>
      <w:r w:rsidRPr="007E6F47">
        <w:rPr>
          <w:rFonts w:ascii="Times New Roman" w:eastAsia="Calibri" w:hAnsi="Times New Roman" w:cs="Times New Roman"/>
          <w:sz w:val="24"/>
          <w:szCs w:val="24"/>
        </w:rPr>
        <w:t>inflammasome</w:t>
      </w:r>
      <w:proofErr w:type="spellEnd"/>
      <w:r w:rsidRPr="007E6F47">
        <w:rPr>
          <w:rFonts w:ascii="Times New Roman" w:eastAsia="Calibri" w:hAnsi="Times New Roman" w:cs="Times New Roman"/>
          <w:sz w:val="24"/>
          <w:szCs w:val="24"/>
        </w:rPr>
        <w:t xml:space="preserve"> induction, and cultured for 6 hours</w:t>
      </w:r>
      <w:r w:rsidRPr="007E6F47">
        <w:rPr>
          <w:rFonts w:ascii="Times New Roman" w:hAnsi="Times New Roman" w:cs="Times New Roman"/>
          <w:color w:val="000000"/>
          <w:sz w:val="24"/>
          <w:szCs w:val="24"/>
        </w:rPr>
        <w:t xml:space="preserve"> at 37</w:t>
      </w:r>
      <w:r w:rsidRPr="007E6F47">
        <w:rPr>
          <w:rFonts w:ascii="Times New Roman" w:hAnsi="Times New Roman" w:cs="Times New Roman"/>
          <w:color w:val="000000"/>
          <w:sz w:val="24"/>
          <w:szCs w:val="24"/>
        </w:rPr>
        <w:sym w:font="Symbol" w:char="F0B0"/>
      </w:r>
      <w:r w:rsidRPr="007E6F47">
        <w:rPr>
          <w:rFonts w:ascii="Times New Roman" w:hAnsi="Times New Roman" w:cs="Times New Roman"/>
          <w:color w:val="000000"/>
          <w:sz w:val="24"/>
          <w:szCs w:val="24"/>
        </w:rPr>
        <w:t>C in 5% CO</w:t>
      </w:r>
      <w:r w:rsidRPr="007E6F4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E6F4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3216D9">
        <w:rPr>
          <w:rFonts w:ascii="Times New Roman" w:eastAsia="Calibri" w:hAnsi="Times New Roman" w:cs="Times New Roman"/>
          <w:sz w:val="24"/>
          <w:szCs w:val="24"/>
        </w:rPr>
        <w:t>Mean (± STD) s</w:t>
      </w:r>
      <w:r w:rsidRPr="007E6F47">
        <w:rPr>
          <w:rFonts w:ascii="Times New Roman" w:eastAsia="Calibri" w:hAnsi="Times New Roman" w:cs="Times New Roman"/>
          <w:sz w:val="24"/>
          <w:szCs w:val="24"/>
        </w:rPr>
        <w:t>uper</w:t>
      </w:r>
      <w:r>
        <w:rPr>
          <w:rFonts w:ascii="Times New Roman" w:eastAsia="Calibri" w:hAnsi="Times New Roman" w:cs="Times New Roman"/>
          <w:sz w:val="24"/>
          <w:szCs w:val="24"/>
        </w:rPr>
        <w:t xml:space="preserve">natant cytokine concentrations </w:t>
      </w:r>
      <w:r w:rsidR="003216D9">
        <w:rPr>
          <w:rFonts w:ascii="Times New Roman" w:eastAsia="Calibri" w:hAnsi="Times New Roman" w:cs="Times New Roman"/>
          <w:sz w:val="24"/>
          <w:szCs w:val="24"/>
        </w:rPr>
        <w:t>i</w:t>
      </w:r>
      <w:r>
        <w:rPr>
          <w:rFonts w:ascii="Times New Roman" w:eastAsia="Calibri" w:hAnsi="Times New Roman" w:cs="Times New Roman"/>
          <w:sz w:val="24"/>
          <w:szCs w:val="24"/>
        </w:rPr>
        <w:t xml:space="preserve">n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g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/ml </w:t>
      </w:r>
      <w:r w:rsidR="003216D9">
        <w:rPr>
          <w:rFonts w:ascii="Times New Roman" w:eastAsia="Calibri" w:hAnsi="Times New Roman" w:cs="Times New Roman"/>
          <w:sz w:val="24"/>
          <w:szCs w:val="24"/>
        </w:rPr>
        <w:t>for newborn and adult samples.</w:t>
      </w:r>
      <w:r w:rsidR="00AE5846">
        <w:rPr>
          <w:rFonts w:ascii="Times New Roman" w:eastAsia="Calibri" w:hAnsi="Times New Roman" w:cs="Times New Roman"/>
          <w:sz w:val="24"/>
          <w:szCs w:val="24"/>
        </w:rPr>
        <w:t xml:space="preserve"> N = 10 per group. </w:t>
      </w:r>
    </w:p>
    <w:sectPr w:rsidR="007E6F47" w:rsidRPr="007E6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FC0"/>
    <w:rsid w:val="0017368F"/>
    <w:rsid w:val="001C7F28"/>
    <w:rsid w:val="003216D9"/>
    <w:rsid w:val="0038050B"/>
    <w:rsid w:val="003E6BCF"/>
    <w:rsid w:val="003F43AD"/>
    <w:rsid w:val="00506F2A"/>
    <w:rsid w:val="005C7906"/>
    <w:rsid w:val="006B461A"/>
    <w:rsid w:val="007A5276"/>
    <w:rsid w:val="007E6F47"/>
    <w:rsid w:val="00855426"/>
    <w:rsid w:val="00860FC0"/>
    <w:rsid w:val="008D3B5B"/>
    <w:rsid w:val="00926F08"/>
    <w:rsid w:val="009407F2"/>
    <w:rsid w:val="009803DF"/>
    <w:rsid w:val="00A93ADA"/>
    <w:rsid w:val="00A9611F"/>
    <w:rsid w:val="00AE5846"/>
    <w:rsid w:val="00B532A1"/>
    <w:rsid w:val="00C04EB2"/>
    <w:rsid w:val="00C911F0"/>
    <w:rsid w:val="00D44DA6"/>
    <w:rsid w:val="00D8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7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er, Esther</dc:creator>
  <cp:lastModifiedBy>espeer</cp:lastModifiedBy>
  <cp:revision>9</cp:revision>
  <dcterms:created xsi:type="dcterms:W3CDTF">2017-07-22T11:29:00Z</dcterms:created>
  <dcterms:modified xsi:type="dcterms:W3CDTF">2017-10-05T08:11:00Z</dcterms:modified>
</cp:coreProperties>
</file>